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Ind w:w="396" w:type="dxa"/>
        <w:tblLayout w:type="fixed"/>
        <w:tblLook w:val="04A0" w:firstRow="1" w:lastRow="0" w:firstColumn="1" w:lastColumn="0" w:noHBand="0" w:noVBand="1"/>
      </w:tblPr>
      <w:tblGrid>
        <w:gridCol w:w="2220"/>
        <w:gridCol w:w="1875"/>
        <w:gridCol w:w="1875"/>
        <w:gridCol w:w="1875"/>
        <w:gridCol w:w="1875"/>
      </w:tblGrid>
      <w:tr w:rsidR="00B81C2C" w:rsidRPr="00D77CB3" w:rsidTr="00D77CB3">
        <w:trPr>
          <w:trHeight w:val="320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1C2C" w:rsidRPr="00D77CB3" w:rsidRDefault="0029577C" w:rsidP="00B81C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igure 6 – Source Data: </w:t>
            </w:r>
            <w:bookmarkStart w:id="0" w:name="_GoBack"/>
            <w:bookmarkEnd w:id="0"/>
            <w:r w:rsidR="00D77CB3" w:rsidRPr="00D77CB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PP Exon 14 Statistics 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95% CI of diff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AD CT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1.06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1.985 to -0.144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0163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ND CB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41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0.6466 to 1.46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7449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ND CT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0.2320 to 2.02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1695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TX vs. ND CB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47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4426 to 2.5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0016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TX vs. ND CT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9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8556 to 3.06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ND CT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487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0.7345 to 1.7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728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NOVA summa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8.88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R squa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15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B81C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B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T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B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TX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.33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3.4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92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91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141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Std. Devi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19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088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Std. Error of Me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204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D77C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2177</w:t>
            </w:r>
          </w:p>
        </w:tc>
      </w:tr>
      <w:tr w:rsidR="00D77CB3" w:rsidRPr="00D77CB3" w:rsidTr="00D77CB3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811833" w:rsidRPr="00D77CB3" w:rsidRDefault="00811833">
      <w:pPr>
        <w:rPr>
          <w:rFonts w:ascii="Times New Roman" w:hAnsi="Times New Roman" w:cs="Times New Roman"/>
          <w:sz w:val="22"/>
          <w:szCs w:val="22"/>
        </w:rPr>
      </w:pPr>
    </w:p>
    <w:p w:rsidR="00811833" w:rsidRPr="00D77CB3" w:rsidRDefault="00811833">
      <w:pPr>
        <w:rPr>
          <w:rFonts w:ascii="Times New Roman" w:hAnsi="Times New Roman" w:cs="Times New Roman"/>
          <w:sz w:val="22"/>
          <w:szCs w:val="22"/>
        </w:rPr>
      </w:pPr>
      <w:r w:rsidRPr="00D77CB3">
        <w:rPr>
          <w:rFonts w:ascii="Times New Roman" w:hAnsi="Times New Roman" w:cs="Times New Roman"/>
          <w:sz w:val="22"/>
          <w:szCs w:val="22"/>
        </w:rPr>
        <w:br w:type="page"/>
      </w:r>
    </w:p>
    <w:p w:rsidR="004C73A2" w:rsidRPr="00D77CB3" w:rsidRDefault="004C73A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81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238"/>
        <w:gridCol w:w="1893"/>
        <w:gridCol w:w="1893"/>
        <w:gridCol w:w="1893"/>
        <w:gridCol w:w="1893"/>
      </w:tblGrid>
      <w:tr w:rsidR="00D77CB3" w:rsidRPr="00D77CB3" w:rsidTr="0029577C">
        <w:trPr>
          <w:trHeight w:val="320"/>
        </w:trPr>
        <w:tc>
          <w:tcPr>
            <w:tcW w:w="9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29577C" w:rsidRDefault="0029577C" w:rsidP="0081183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igure 6 – Source Data: </w:t>
            </w:r>
            <w:r w:rsidRPr="0029577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PP Exon 3 Statistics 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95% CI of diff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ND CT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67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1.043 to 2.3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7363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AD CB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043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1.288 to 1.3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9998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BL vs. AD CT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1.5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2.822 to -0.22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0147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TX vs. AD CB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0.63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2.179 to 0.91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7133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TX vs. AD CT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2.1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3.717 to -0.67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0015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BL vs. AD CT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1.5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-2.633 to -0.498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NOVA summar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7.8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R squar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17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B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D CT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B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AD CTX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valu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.27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6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.2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3.8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78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4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9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3.118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Std. Devi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2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92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1.0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2.617</w:t>
            </w:r>
          </w:p>
        </w:tc>
      </w:tr>
      <w:tr w:rsidR="00D77CB3" w:rsidRPr="00D77CB3" w:rsidTr="0029577C">
        <w:trPr>
          <w:trHeight w:val="32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8118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Std. Error of Mea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279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17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CB3" w:rsidRPr="00D77CB3" w:rsidRDefault="00D77CB3" w:rsidP="002957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7CB3">
              <w:rPr>
                <w:rFonts w:ascii="Times New Roman" w:eastAsia="Times New Roman" w:hAnsi="Times New Roman" w:cs="Times New Roman"/>
                <w:sz w:val="22"/>
                <w:szCs w:val="22"/>
              </w:rPr>
              <w:t>0.3946</w:t>
            </w:r>
          </w:p>
        </w:tc>
      </w:tr>
    </w:tbl>
    <w:p w:rsidR="00811833" w:rsidRPr="00D77CB3" w:rsidRDefault="00811833">
      <w:pPr>
        <w:rPr>
          <w:rFonts w:ascii="Times New Roman" w:hAnsi="Times New Roman" w:cs="Times New Roman"/>
          <w:sz w:val="22"/>
          <w:szCs w:val="22"/>
        </w:rPr>
      </w:pPr>
    </w:p>
    <w:p w:rsidR="00811833" w:rsidRPr="00D77CB3" w:rsidRDefault="00811833">
      <w:pPr>
        <w:rPr>
          <w:rFonts w:ascii="Times New Roman" w:hAnsi="Times New Roman" w:cs="Times New Roman"/>
          <w:sz w:val="22"/>
          <w:szCs w:val="22"/>
        </w:rPr>
      </w:pPr>
    </w:p>
    <w:sectPr w:rsidR="00811833" w:rsidRPr="00D77CB3" w:rsidSect="00BB1AB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C2C"/>
    <w:rsid w:val="0029577C"/>
    <w:rsid w:val="004C73A2"/>
    <w:rsid w:val="00811833"/>
    <w:rsid w:val="00B56183"/>
    <w:rsid w:val="00B81C2C"/>
    <w:rsid w:val="00BB1AB8"/>
    <w:rsid w:val="00D7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2EC5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9</Words>
  <Characters>1310</Characters>
  <Application>Microsoft Macintosh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Kaeser</dc:creator>
  <cp:keywords/>
  <dc:description/>
  <cp:lastModifiedBy>Gwen Kaeser</cp:lastModifiedBy>
  <cp:revision>1</cp:revision>
  <dcterms:created xsi:type="dcterms:W3CDTF">2015-01-09T19:55:00Z</dcterms:created>
  <dcterms:modified xsi:type="dcterms:W3CDTF">2015-01-09T20:39:00Z</dcterms:modified>
</cp:coreProperties>
</file>